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F9830" w14:textId="5223B9A9" w:rsidR="00CE1A90" w:rsidRPr="00237FD9" w:rsidRDefault="00CE1A90" w:rsidP="00DB31D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24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1 Table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T</w:t>
      </w:r>
      <w:r w:rsidRPr="00BA24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echnical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data for</w:t>
      </w:r>
      <w:r w:rsidRPr="00BA24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the </w:t>
      </w:r>
      <w:proofErr w:type="spellStart"/>
      <w:r w:rsidRPr="00BA24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FLiR</w:t>
      </w:r>
      <w:proofErr w:type="spellEnd"/>
      <w:r w:rsidRPr="00BA24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i3 handheld infrared thermography camer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3119"/>
        <w:gridCol w:w="5528"/>
      </w:tblGrid>
      <w:tr w:rsidR="00CE1A90" w:rsidRPr="00237FD9" w14:paraId="5132473E" w14:textId="77777777" w:rsidTr="00937B28">
        <w:trPr>
          <w:trHeight w:val="33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E2097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chnical Metric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4E859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iR</w:t>
            </w:r>
            <w:proofErr w:type="spellEnd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3</w:t>
            </w:r>
          </w:p>
        </w:tc>
      </w:tr>
      <w:tr w:rsidR="00CE1A90" w:rsidRPr="00237FD9" w14:paraId="0CA7600E" w14:textId="77777777" w:rsidTr="00937B28">
        <w:trPr>
          <w:trHeight w:val="33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F61C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eld of View (FOV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48D2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5° x 12.5°</w:t>
            </w:r>
          </w:p>
        </w:tc>
      </w:tr>
      <w:tr w:rsidR="00CE1A90" w:rsidRPr="00237FD9" w14:paraId="26525FAF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C2AB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nimum Focus Distanc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DBD5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m (2 ft)</w:t>
            </w:r>
          </w:p>
        </w:tc>
      </w:tr>
      <w:tr w:rsidR="00CE1A90" w:rsidRPr="00237FD9" w14:paraId="6A588FB7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863B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atial Resolu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4E1E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7 </w:t>
            </w:r>
            <w:proofErr w:type="spellStart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rad</w:t>
            </w:r>
            <w:proofErr w:type="spellEnd"/>
          </w:p>
        </w:tc>
      </w:tr>
      <w:tr w:rsidR="00CE1A90" w:rsidRPr="00237FD9" w14:paraId="3EC99959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4FDF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ermal sensitivity/NET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098A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lt;0.15°C (0.27°F) / 150 </w:t>
            </w:r>
            <w:proofErr w:type="spellStart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k</w:t>
            </w:r>
            <w:proofErr w:type="spellEnd"/>
          </w:p>
        </w:tc>
      </w:tr>
      <w:tr w:rsidR="00CE1A90" w:rsidRPr="00237FD9" w14:paraId="7517E8C1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B73C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mage frequenc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52B7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 Hz</w:t>
            </w:r>
          </w:p>
        </w:tc>
      </w:tr>
      <w:tr w:rsidR="00CE1A90" w:rsidRPr="00237FD9" w14:paraId="6A9BF1E1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2FBF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c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8122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cus free</w:t>
            </w:r>
          </w:p>
        </w:tc>
      </w:tr>
      <w:tr w:rsidR="00CE1A90" w:rsidRPr="00237FD9" w14:paraId="2D7E9D71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4097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tector typ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EABA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cal place array (FPA), uncooled microbolometer</w:t>
            </w:r>
          </w:p>
        </w:tc>
      </w:tr>
      <w:tr w:rsidR="00CE1A90" w:rsidRPr="00237FD9" w14:paraId="785E9B9E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B08B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tral ran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C30D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.5 - 13 </w:t>
            </w:r>
            <w:proofErr w:type="spellStart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μm</w:t>
            </w:r>
            <w:proofErr w:type="spellEnd"/>
          </w:p>
        </w:tc>
      </w:tr>
      <w:tr w:rsidR="00CE1A90" w:rsidRPr="00237FD9" w14:paraId="51E5B7EB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EAB1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 resolu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7086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 x 60 pixels</w:t>
            </w:r>
          </w:p>
        </w:tc>
      </w:tr>
      <w:tr w:rsidR="00CE1A90" w:rsidRPr="00237FD9" w14:paraId="152E70F0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9A25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spl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6D3D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8 inch </w:t>
            </w:r>
            <w:proofErr w:type="spellStart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lor</w:t>
            </w:r>
            <w:proofErr w:type="spellEnd"/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CD</w:t>
            </w:r>
          </w:p>
        </w:tc>
      </w:tr>
      <w:tr w:rsidR="00CE1A90" w:rsidRPr="00237FD9" w14:paraId="0F9F0799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6E5F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mage adjustm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FB6B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utomatic adjust/lock image</w:t>
            </w:r>
          </w:p>
        </w:tc>
      </w:tr>
      <w:tr w:rsidR="00CE1A90" w:rsidRPr="00237FD9" w14:paraId="4DE278C8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363F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bject temperature ran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FB89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20°C to 250°C (-4°F to 482°F)</w:t>
            </w:r>
          </w:p>
        </w:tc>
      </w:tr>
      <w:tr w:rsidR="00CE1A90" w:rsidRPr="00237FD9" w14:paraId="445C4E2B" w14:textId="77777777" w:rsidTr="00937B28">
        <w:trPr>
          <w:trHeight w:val="33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06B79" w14:textId="77777777" w:rsidR="00CE1A90" w:rsidRPr="00237FD9" w:rsidRDefault="00CE1A90" w:rsidP="00DB31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curac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7BA21" w14:textId="77777777" w:rsidR="00CE1A90" w:rsidRPr="00237FD9" w:rsidRDefault="00CE1A90" w:rsidP="00DB3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±2°C (±3.6°F) or ±2% of reading, for ambient temperature 10°C to 35°C (50°F to 95°F)</w:t>
            </w:r>
          </w:p>
        </w:tc>
      </w:tr>
    </w:tbl>
    <w:p w14:paraId="6F1C6C30" w14:textId="77777777" w:rsidR="00967BC1" w:rsidRPr="00CE1A90" w:rsidRDefault="00967BC1" w:rsidP="00DB31DC">
      <w:pPr>
        <w:spacing w:line="480" w:lineRule="auto"/>
        <w:rPr>
          <w:lang w:val="en-GB"/>
        </w:rPr>
      </w:pPr>
    </w:p>
    <w:sectPr w:rsidR="00967BC1" w:rsidRPr="00CE1A90" w:rsidSect="0002231E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B4D3F" w14:textId="77777777" w:rsidR="00000000" w:rsidRDefault="00DB31DC">
      <w:r>
        <w:separator/>
      </w:r>
    </w:p>
  </w:endnote>
  <w:endnote w:type="continuationSeparator" w:id="0">
    <w:p w14:paraId="5BF68933" w14:textId="77777777" w:rsidR="00000000" w:rsidRDefault="00DB3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332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F492D" w14:textId="77777777" w:rsidR="00374C84" w:rsidRDefault="00CE1A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7365C" w14:textId="77777777" w:rsidR="00374C84" w:rsidRDefault="00DB3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4F868" w14:textId="77777777" w:rsidR="00000000" w:rsidRDefault="00DB31DC">
      <w:r>
        <w:separator/>
      </w:r>
    </w:p>
  </w:footnote>
  <w:footnote w:type="continuationSeparator" w:id="0">
    <w:p w14:paraId="7B7C2349" w14:textId="77777777" w:rsidR="00000000" w:rsidRDefault="00DB3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90"/>
    <w:rsid w:val="000058CA"/>
    <w:rsid w:val="00020ED9"/>
    <w:rsid w:val="00035259"/>
    <w:rsid w:val="00042E57"/>
    <w:rsid w:val="0007594E"/>
    <w:rsid w:val="000907E1"/>
    <w:rsid w:val="000A3DEB"/>
    <w:rsid w:val="000A75B7"/>
    <w:rsid w:val="000B4EE2"/>
    <w:rsid w:val="000E1248"/>
    <w:rsid w:val="00151406"/>
    <w:rsid w:val="00163C98"/>
    <w:rsid w:val="001862A9"/>
    <w:rsid w:val="001E5DF3"/>
    <w:rsid w:val="002077C3"/>
    <w:rsid w:val="00216C96"/>
    <w:rsid w:val="002509C5"/>
    <w:rsid w:val="002538AC"/>
    <w:rsid w:val="00261C47"/>
    <w:rsid w:val="00291CA2"/>
    <w:rsid w:val="002B34A3"/>
    <w:rsid w:val="00305FEE"/>
    <w:rsid w:val="00317BD6"/>
    <w:rsid w:val="00347CEA"/>
    <w:rsid w:val="00353213"/>
    <w:rsid w:val="0038729B"/>
    <w:rsid w:val="003C0064"/>
    <w:rsid w:val="003D003D"/>
    <w:rsid w:val="00406DB6"/>
    <w:rsid w:val="00420424"/>
    <w:rsid w:val="00436C74"/>
    <w:rsid w:val="00452D87"/>
    <w:rsid w:val="00492C5D"/>
    <w:rsid w:val="004D125E"/>
    <w:rsid w:val="00512A59"/>
    <w:rsid w:val="0054061C"/>
    <w:rsid w:val="0056136B"/>
    <w:rsid w:val="005856BC"/>
    <w:rsid w:val="005924E7"/>
    <w:rsid w:val="00594486"/>
    <w:rsid w:val="005A4F41"/>
    <w:rsid w:val="005C4FF5"/>
    <w:rsid w:val="005C6BCC"/>
    <w:rsid w:val="005E46BF"/>
    <w:rsid w:val="0060547A"/>
    <w:rsid w:val="00611CCF"/>
    <w:rsid w:val="00623F8E"/>
    <w:rsid w:val="00685E8C"/>
    <w:rsid w:val="00687E5F"/>
    <w:rsid w:val="006C7988"/>
    <w:rsid w:val="007340F2"/>
    <w:rsid w:val="00761F77"/>
    <w:rsid w:val="00776B23"/>
    <w:rsid w:val="00781DB9"/>
    <w:rsid w:val="007952B3"/>
    <w:rsid w:val="007D6210"/>
    <w:rsid w:val="007E3F92"/>
    <w:rsid w:val="00800874"/>
    <w:rsid w:val="00814890"/>
    <w:rsid w:val="00861A77"/>
    <w:rsid w:val="0087623E"/>
    <w:rsid w:val="008A1629"/>
    <w:rsid w:val="008C01DA"/>
    <w:rsid w:val="008C5475"/>
    <w:rsid w:val="008E3C9F"/>
    <w:rsid w:val="008F1151"/>
    <w:rsid w:val="009239FF"/>
    <w:rsid w:val="00935811"/>
    <w:rsid w:val="00945943"/>
    <w:rsid w:val="00956B3A"/>
    <w:rsid w:val="00963AF2"/>
    <w:rsid w:val="00967BC1"/>
    <w:rsid w:val="009716FC"/>
    <w:rsid w:val="009A3BCE"/>
    <w:rsid w:val="009A58CD"/>
    <w:rsid w:val="009A619A"/>
    <w:rsid w:val="009C4A38"/>
    <w:rsid w:val="00A544A4"/>
    <w:rsid w:val="00A569EC"/>
    <w:rsid w:val="00A609AB"/>
    <w:rsid w:val="00A72C48"/>
    <w:rsid w:val="00A77247"/>
    <w:rsid w:val="00AB46F6"/>
    <w:rsid w:val="00AE7CD7"/>
    <w:rsid w:val="00B35B06"/>
    <w:rsid w:val="00B43DD1"/>
    <w:rsid w:val="00B66904"/>
    <w:rsid w:val="00B80DB4"/>
    <w:rsid w:val="00B83002"/>
    <w:rsid w:val="00BE146E"/>
    <w:rsid w:val="00BF3F67"/>
    <w:rsid w:val="00C31D3C"/>
    <w:rsid w:val="00C56601"/>
    <w:rsid w:val="00C57510"/>
    <w:rsid w:val="00CE1A90"/>
    <w:rsid w:val="00D033F6"/>
    <w:rsid w:val="00DB05A8"/>
    <w:rsid w:val="00DB31DC"/>
    <w:rsid w:val="00DD2F10"/>
    <w:rsid w:val="00DF1BA8"/>
    <w:rsid w:val="00DF4B93"/>
    <w:rsid w:val="00E41D44"/>
    <w:rsid w:val="00E42ADA"/>
    <w:rsid w:val="00E833DF"/>
    <w:rsid w:val="00E852FF"/>
    <w:rsid w:val="00ED1AC5"/>
    <w:rsid w:val="00F409EE"/>
    <w:rsid w:val="00F443C0"/>
    <w:rsid w:val="00F53E54"/>
    <w:rsid w:val="00F6140B"/>
    <w:rsid w:val="00F86BC3"/>
    <w:rsid w:val="00FD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543C2"/>
  <w15:chartTrackingRefBased/>
  <w15:docId w15:val="{ADB47A2B-64CB-44F7-8D3F-84C1B926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90"/>
    <w:pPr>
      <w:spacing w:after="0" w:line="24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Footer">
    <w:name w:val="footer"/>
    <w:basedOn w:val="Normal"/>
    <w:link w:val="FooterChar"/>
    <w:uiPriority w:val="99"/>
    <w:unhideWhenUsed/>
    <w:rsid w:val="00CE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A90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CE1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8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oudt, A. (Arne)</dc:creator>
  <cp:keywords/>
  <dc:description/>
  <cp:lastModifiedBy>Vanhoudt, A. (Arne)</cp:lastModifiedBy>
  <cp:revision>2</cp:revision>
  <dcterms:created xsi:type="dcterms:W3CDTF">2022-04-01T12:14:00Z</dcterms:created>
  <dcterms:modified xsi:type="dcterms:W3CDTF">2022-04-29T10:05:00Z</dcterms:modified>
</cp:coreProperties>
</file>